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688" w:rsidRDefault="00A81CD7" w:rsidP="004B4771">
      <w:pPr>
        <w:spacing w:line="360" w:lineRule="auto"/>
      </w:pPr>
      <w:bookmarkStart w:id="0" w:name="_GoBack"/>
      <w:bookmarkEnd w:id="0"/>
      <w:r w:rsidRPr="00604C8F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S4 Table:</w:t>
      </w:r>
      <w:r w:rsidR="00307688" w:rsidRPr="008C40F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A2C4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mparison</w:t>
      </w:r>
      <w:r w:rsidR="00307688" w:rsidRPr="008C40F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f the study population socio-demographic characteristics, and clinical/laboratory parameters with </w:t>
      </w:r>
      <w:r w:rsidR="008C40F2" w:rsidRPr="008C40F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ge group</w:t>
      </w:r>
      <w:r w:rsidR="00307688" w:rsidRPr="008C40F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t base line (Median and IQ Range)</w:t>
      </w:r>
    </w:p>
    <w:tbl>
      <w:tblPr>
        <w:tblStyle w:val="GridTable21"/>
        <w:tblW w:w="5522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093"/>
        <w:gridCol w:w="1445"/>
        <w:gridCol w:w="1523"/>
        <w:gridCol w:w="1386"/>
        <w:gridCol w:w="1521"/>
      </w:tblGrid>
      <w:tr w:rsidR="00307688" w:rsidRPr="00071BD1" w:rsidTr="006C1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7688" w:rsidRPr="00071BD1" w:rsidRDefault="00307688" w:rsidP="004B4771">
            <w:pPr>
              <w:ind w:lef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e of VL patients</w:t>
            </w:r>
          </w:p>
        </w:tc>
        <w:tc>
          <w:tcPr>
            <w:tcW w:w="14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688" w:rsidRPr="00071BD1" w:rsidRDefault="00307688" w:rsidP="006B2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e 5 to 17</w:t>
            </w:r>
            <w:r w:rsidR="006B24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23)</w:t>
            </w:r>
          </w:p>
        </w:tc>
        <w:tc>
          <w:tcPr>
            <w:tcW w:w="14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07688" w:rsidRDefault="00307688" w:rsidP="006B2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e &gt;17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6B242D">
              <w:rPr>
                <w:rFonts w:ascii="Times New Roman" w:eastAsia="Calibri" w:hAnsi="Times New Roman" w:cs="Times New Roman"/>
                <w:sz w:val="24"/>
                <w:szCs w:val="24"/>
              </w:rPr>
              <w:t>(n=25)</w:t>
            </w: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07688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688" w:rsidRPr="00071BD1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  <w:r w:rsidR="003305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7688" w:rsidRPr="00071BD1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Q range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307688" w:rsidRPr="00071BD1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  <w:r w:rsidR="00892B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330541">
              <w:rPr>
                <w:rFonts w:ascii="Times New Roman" w:eastAsia="Calibri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7688" w:rsidRPr="00071BD1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Q Range</w:t>
            </w:r>
          </w:p>
        </w:tc>
      </w:tr>
      <w:tr w:rsidR="006C1619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07688" w:rsidRPr="00071BD1" w:rsidRDefault="00307688" w:rsidP="000E7D08">
            <w:pPr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              Male 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07688" w:rsidRPr="00071BD1" w:rsidRDefault="00330541" w:rsidP="003A01D5">
            <w:pPr>
              <w:ind w:left="229" w:hanging="2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 (72</w:t>
            </w:r>
            <w:r w:rsidR="00307688"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307688"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07688" w:rsidRPr="00071BD1" w:rsidRDefault="00307688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07688" w:rsidRPr="00071BD1" w:rsidRDefault="0033054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 w:rsidR="006966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4.6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307688" w:rsidRPr="00071BD1" w:rsidRDefault="00307688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Female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3A01D5" w:rsidP="00330541">
            <w:pPr>
              <w:ind w:left="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966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30541">
              <w:rPr>
                <w:rFonts w:ascii="Times New Roman" w:eastAsia="Times New Roman" w:hAnsi="Times New Roman" w:cs="Times New Roman"/>
                <w:sz w:val="24"/>
                <w:szCs w:val="24"/>
              </w:rPr>
              <w:t>6 (22</w:t>
            </w:r>
            <w:r w:rsidR="00307688"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3305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07688"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Pr="00071BD1" w:rsidRDefault="003A01D5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33054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6966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5.4)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1619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ind w:left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L endemic area   Yes </w:t>
            </w:r>
          </w:p>
          <w:p w:rsidR="00307688" w:rsidRPr="00071BD1" w:rsidRDefault="00307688" w:rsidP="000E7D08">
            <w:pPr>
              <w:ind w:left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No 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966CC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="00307688"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1.3)</w:t>
            </w:r>
          </w:p>
          <w:p w:rsidR="00307688" w:rsidRPr="00071BD1" w:rsidRDefault="006966CC" w:rsidP="006966C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3A01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="00307688"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(18.8)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Default="006966CC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 (62.2)</w:t>
            </w:r>
          </w:p>
          <w:p w:rsidR="006966CC" w:rsidRPr="00071BD1" w:rsidRDefault="003A01D5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6966CC">
              <w:rPr>
                <w:rFonts w:ascii="Times New Roman" w:eastAsia="Calibri" w:hAnsi="Times New Roman" w:cs="Times New Roman"/>
                <w:sz w:val="24"/>
                <w:szCs w:val="24"/>
              </w:rPr>
              <w:t>8 (30.8)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307688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ind w:left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 treatment    PM + SSG</w:t>
            </w:r>
          </w:p>
          <w:p w:rsidR="00307688" w:rsidRPr="00071BD1" w:rsidRDefault="00307688" w:rsidP="000E7D08">
            <w:pPr>
              <w:ind w:left="1784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SSG alone 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966CC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="00307688"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72.7</w:t>
            </w:r>
            <w:r w:rsidR="00307688"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:rsidR="00307688" w:rsidRPr="00071BD1" w:rsidRDefault="006966CC" w:rsidP="006966C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3A01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 (22.3</w:t>
            </w:r>
            <w:r w:rsidR="00307688"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Default="006966CC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 (79.2)</w:t>
            </w:r>
          </w:p>
          <w:p w:rsidR="006966CC" w:rsidRPr="00071BD1" w:rsidRDefault="003A01D5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6966CC">
              <w:rPr>
                <w:rFonts w:ascii="Times New Roman" w:eastAsia="Calibri" w:hAnsi="Times New Roman" w:cs="Times New Roman"/>
                <w:sz w:val="24"/>
                <w:szCs w:val="24"/>
              </w:rPr>
              <w:t>5 (20.8)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3076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C1619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illness in months (n=48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F461C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892B6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F461C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Pr="00071BD1" w:rsidRDefault="00F461C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F461C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892B6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BMI in kg/m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="006A6E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Day 0 (n=48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969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D30F4F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4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Pr="00071BD1" w:rsidRDefault="00696988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D30F4F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8.2</w:t>
            </w:r>
          </w:p>
        </w:tc>
      </w:tr>
      <w:tr w:rsidR="006C1619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071BD1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leen size in cm        Day 0 (n=48) 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96988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071BD1" w:rsidRDefault="00D30F4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7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:rsidR="00307688" w:rsidRPr="00071BD1" w:rsidRDefault="00696988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D30F4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6</w:t>
            </w: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F461CF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F461CF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D30F4F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Pr="00071BD1" w:rsidRDefault="00F461CF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D30F4F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C1619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071BD1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in (g/dl)  Day 0 (n=48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96988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071BD1" w:rsidRDefault="00D30F4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8.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:rsidR="00307688" w:rsidRPr="00071BD1" w:rsidRDefault="00696988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D30F4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8.4</w:t>
            </w: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892B66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892B66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0.3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Pr="00071BD1" w:rsidRDefault="00892B66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892B66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0.65</w:t>
            </w:r>
          </w:p>
        </w:tc>
      </w:tr>
      <w:tr w:rsidR="006C1619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071BD1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RBC (x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/µL)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Day 0 (n=48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892B66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071BD1" w:rsidRDefault="00892B66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8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3.8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:rsidR="00307688" w:rsidRPr="00071BD1" w:rsidRDefault="00892B66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892B66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8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3.38</w:t>
            </w: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5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4.87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892B66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3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4.29</w:t>
            </w:r>
          </w:p>
        </w:tc>
      </w:tr>
      <w:tr w:rsidR="006C1619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071BD1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WBC (x10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      Day 0 (n=48) 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2C1D6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071BD1" w:rsidRDefault="00D30F4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3.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:rsidR="00307688" w:rsidRPr="00071BD1" w:rsidRDefault="002C1D6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D30F4F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2.2</w:t>
            </w: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>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5.7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6.4</w:t>
            </w:r>
          </w:p>
        </w:tc>
      </w:tr>
      <w:tr w:rsidR="006C1619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  <w:hideMark/>
          </w:tcPr>
          <w:p w:rsidR="00307688" w:rsidRPr="00071BD1" w:rsidRDefault="00307688" w:rsidP="000E7D08">
            <w:pPr>
              <w:ind w:left="31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(x10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71B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 0 (n=48) 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051AE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764" w:type="pct"/>
            <w:shd w:val="clear" w:color="auto" w:fill="FFFFFF" w:themeFill="background1"/>
            <w:noWrap/>
            <w:hideMark/>
          </w:tcPr>
          <w:p w:rsidR="00307688" w:rsidRPr="00071BD1" w:rsidRDefault="006051AE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:rsidR="00307688" w:rsidRPr="00071BD1" w:rsidRDefault="006051AE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6051AE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8</w:t>
            </w:r>
          </w:p>
        </w:tc>
      </w:tr>
      <w:tr w:rsidR="006C1619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307688" w:rsidRPr="00071BD1" w:rsidRDefault="00307688" w:rsidP="000E7D0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1BD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EOT (n=46)</w:t>
            </w:r>
          </w:p>
        </w:tc>
        <w:tc>
          <w:tcPr>
            <w:tcW w:w="725" w:type="pct"/>
            <w:shd w:val="clear" w:color="auto" w:fill="FFFFFF" w:themeFill="background1"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294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763" w:type="pct"/>
            <w:shd w:val="clear" w:color="auto" w:fill="FFFFFF" w:themeFill="background1"/>
          </w:tcPr>
          <w:p w:rsidR="00307688" w:rsidRPr="00071BD1" w:rsidRDefault="006051AE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287</w:t>
            </w:r>
          </w:p>
        </w:tc>
      </w:tr>
      <w:tr w:rsidR="004B4771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4B4771" w:rsidRPr="00BC1CBC" w:rsidRDefault="004B4771" w:rsidP="000E7D08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gG/IgM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4B4771" w:rsidRPr="00071BD1" w:rsidRDefault="004B477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4B4771" w:rsidRPr="00071BD1" w:rsidRDefault="004B477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4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9.58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4B4771" w:rsidRPr="00071BD1" w:rsidRDefault="004B477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763" w:type="pct"/>
            <w:shd w:val="clear" w:color="auto" w:fill="FFFFFF" w:themeFill="background1"/>
          </w:tcPr>
          <w:p w:rsidR="004B4771" w:rsidRPr="00071BD1" w:rsidRDefault="004B477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6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9.03</w:t>
            </w:r>
          </w:p>
        </w:tc>
      </w:tr>
      <w:tr w:rsidR="004B4771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4B4771" w:rsidRPr="00BC1CBC" w:rsidRDefault="004B4771" w:rsidP="000E7D08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INF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-γ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4B4771" w:rsidRPr="00071BD1" w:rsidRDefault="004B4771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.74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4B4771" w:rsidRPr="00071BD1" w:rsidRDefault="004B4771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2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61.08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4B4771" w:rsidRPr="00071BD1" w:rsidRDefault="004B4771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763" w:type="pct"/>
            <w:shd w:val="clear" w:color="auto" w:fill="FFFFFF" w:themeFill="background1"/>
          </w:tcPr>
          <w:p w:rsidR="004B4771" w:rsidRPr="00071BD1" w:rsidRDefault="004B4771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8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139.94</w:t>
            </w:r>
          </w:p>
        </w:tc>
      </w:tr>
      <w:tr w:rsidR="004B4771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4B4771" w:rsidRPr="00BC1CBC" w:rsidRDefault="004B4771" w:rsidP="000E7D08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TGF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β1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4B4771" w:rsidRPr="00071BD1" w:rsidRDefault="004B477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90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4B4771" w:rsidRPr="00071BD1" w:rsidRDefault="004B4771" w:rsidP="00F46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6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665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4B4771" w:rsidRPr="00071BD1" w:rsidRDefault="004B477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15</w:t>
            </w:r>
          </w:p>
        </w:tc>
        <w:tc>
          <w:tcPr>
            <w:tcW w:w="763" w:type="pct"/>
            <w:shd w:val="clear" w:color="auto" w:fill="FFFFFF" w:themeFill="background1"/>
          </w:tcPr>
          <w:p w:rsidR="004B4771" w:rsidRPr="00071BD1" w:rsidRDefault="004B4771" w:rsidP="00F46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6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15</w:t>
            </w:r>
          </w:p>
        </w:tc>
      </w:tr>
      <w:tr w:rsidR="004B4771" w:rsidRPr="00071BD1" w:rsidTr="006C1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4B4771" w:rsidRPr="00BC1CBC" w:rsidRDefault="004B4771" w:rsidP="000E7D08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10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4B4771" w:rsidRPr="00071BD1" w:rsidRDefault="004B4771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.05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4B4771" w:rsidRPr="00071BD1" w:rsidRDefault="004B4771" w:rsidP="00F46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.5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4.40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4B4771" w:rsidRPr="00071BD1" w:rsidRDefault="004B4771" w:rsidP="000E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.45</w:t>
            </w:r>
          </w:p>
        </w:tc>
        <w:tc>
          <w:tcPr>
            <w:tcW w:w="763" w:type="pct"/>
            <w:shd w:val="clear" w:color="auto" w:fill="FFFFFF" w:themeFill="background1"/>
          </w:tcPr>
          <w:p w:rsidR="004B4771" w:rsidRPr="00071BD1" w:rsidRDefault="004B4771" w:rsidP="00F46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.9</w:t>
            </w:r>
          </w:p>
        </w:tc>
      </w:tr>
      <w:tr w:rsidR="004B4771" w:rsidRPr="00071BD1" w:rsidTr="006C161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pct"/>
            <w:shd w:val="clear" w:color="auto" w:fill="FFFFFF" w:themeFill="background1"/>
            <w:noWrap/>
          </w:tcPr>
          <w:p w:rsidR="004B4771" w:rsidRPr="00BC1CBC" w:rsidRDefault="004B4771" w:rsidP="000E7D08">
            <w:pPr>
              <w:ind w:left="3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_2 </w:t>
            </w:r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7B55FA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D</w:t>
            </w:r>
            <w:r w:rsidRPr="00BC1CBC">
              <w:rPr>
                <w:rFonts w:ascii="Times New Roman" w:eastAsia="Calibri" w:hAnsi="Times New Roman" w:cs="Times New Roman"/>
                <w:sz w:val="24"/>
                <w:szCs w:val="24"/>
              </w:rPr>
              <w:t>ay 0</w:t>
            </w:r>
          </w:p>
        </w:tc>
        <w:tc>
          <w:tcPr>
            <w:tcW w:w="725" w:type="pct"/>
            <w:shd w:val="clear" w:color="auto" w:fill="FFFFFF" w:themeFill="background1"/>
          </w:tcPr>
          <w:p w:rsidR="004B4771" w:rsidRPr="00071BD1" w:rsidRDefault="004B477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764" w:type="pct"/>
            <w:shd w:val="clear" w:color="auto" w:fill="FFFFFF" w:themeFill="background1"/>
            <w:noWrap/>
          </w:tcPr>
          <w:p w:rsidR="004B4771" w:rsidRPr="00071BD1" w:rsidRDefault="004B4771" w:rsidP="00F46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695" w:type="pct"/>
            <w:shd w:val="clear" w:color="auto" w:fill="FFFFFF" w:themeFill="background1"/>
            <w:noWrap/>
          </w:tcPr>
          <w:p w:rsidR="004B4771" w:rsidRPr="00071BD1" w:rsidRDefault="004B4771" w:rsidP="000E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763" w:type="pct"/>
            <w:shd w:val="clear" w:color="auto" w:fill="FFFFFF" w:themeFill="background1"/>
          </w:tcPr>
          <w:p w:rsidR="004B4771" w:rsidRPr="00071BD1" w:rsidRDefault="004B4771" w:rsidP="00F46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.2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−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</w:tr>
    </w:tbl>
    <w:p w:rsidR="00F11680" w:rsidRPr="00307688" w:rsidRDefault="00F11680" w:rsidP="00307688"/>
    <w:sectPr w:rsidR="00F11680" w:rsidRPr="00307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72A07"/>
    <w:multiLevelType w:val="hybridMultilevel"/>
    <w:tmpl w:val="171A8F36"/>
    <w:lvl w:ilvl="0" w:tplc="318AC4EC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FB3B46"/>
    <w:multiLevelType w:val="hybridMultilevel"/>
    <w:tmpl w:val="77AEE6E2"/>
    <w:lvl w:ilvl="0" w:tplc="F7E8201E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2A098E"/>
    <w:multiLevelType w:val="hybridMultilevel"/>
    <w:tmpl w:val="045A4316"/>
    <w:lvl w:ilvl="0" w:tplc="A1AA61E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2470C"/>
    <w:multiLevelType w:val="hybridMultilevel"/>
    <w:tmpl w:val="8F761612"/>
    <w:lvl w:ilvl="0" w:tplc="548C161C">
      <w:start w:val="10"/>
      <w:numFmt w:val="decimal"/>
      <w:lvlText w:val="%1"/>
      <w:lvlJc w:val="left"/>
      <w:pPr>
        <w:ind w:left="37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1" w:hanging="360"/>
      </w:pPr>
    </w:lvl>
    <w:lvl w:ilvl="2" w:tplc="0809001B" w:tentative="1">
      <w:start w:val="1"/>
      <w:numFmt w:val="lowerRoman"/>
      <w:lvlText w:val="%3."/>
      <w:lvlJc w:val="right"/>
      <w:pPr>
        <w:ind w:left="1811" w:hanging="180"/>
      </w:pPr>
    </w:lvl>
    <w:lvl w:ilvl="3" w:tplc="0809000F" w:tentative="1">
      <w:start w:val="1"/>
      <w:numFmt w:val="decimal"/>
      <w:lvlText w:val="%4."/>
      <w:lvlJc w:val="left"/>
      <w:pPr>
        <w:ind w:left="2531" w:hanging="360"/>
      </w:pPr>
    </w:lvl>
    <w:lvl w:ilvl="4" w:tplc="08090019" w:tentative="1">
      <w:start w:val="1"/>
      <w:numFmt w:val="lowerLetter"/>
      <w:lvlText w:val="%5."/>
      <w:lvlJc w:val="left"/>
      <w:pPr>
        <w:ind w:left="3251" w:hanging="360"/>
      </w:pPr>
    </w:lvl>
    <w:lvl w:ilvl="5" w:tplc="0809001B" w:tentative="1">
      <w:start w:val="1"/>
      <w:numFmt w:val="lowerRoman"/>
      <w:lvlText w:val="%6."/>
      <w:lvlJc w:val="right"/>
      <w:pPr>
        <w:ind w:left="3971" w:hanging="180"/>
      </w:pPr>
    </w:lvl>
    <w:lvl w:ilvl="6" w:tplc="0809000F" w:tentative="1">
      <w:start w:val="1"/>
      <w:numFmt w:val="decimal"/>
      <w:lvlText w:val="%7."/>
      <w:lvlJc w:val="left"/>
      <w:pPr>
        <w:ind w:left="4691" w:hanging="360"/>
      </w:pPr>
    </w:lvl>
    <w:lvl w:ilvl="7" w:tplc="08090019" w:tentative="1">
      <w:start w:val="1"/>
      <w:numFmt w:val="lowerLetter"/>
      <w:lvlText w:val="%8."/>
      <w:lvlJc w:val="left"/>
      <w:pPr>
        <w:ind w:left="5411" w:hanging="360"/>
      </w:pPr>
    </w:lvl>
    <w:lvl w:ilvl="8" w:tplc="0809001B" w:tentative="1">
      <w:start w:val="1"/>
      <w:numFmt w:val="lowerRoman"/>
      <w:lvlText w:val="%9."/>
      <w:lvlJc w:val="right"/>
      <w:pPr>
        <w:ind w:left="6131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688"/>
    <w:rsid w:val="002C1D6F"/>
    <w:rsid w:val="00307688"/>
    <w:rsid w:val="00330541"/>
    <w:rsid w:val="003A01D5"/>
    <w:rsid w:val="004B4771"/>
    <w:rsid w:val="00604C8F"/>
    <w:rsid w:val="006051AE"/>
    <w:rsid w:val="006966CC"/>
    <w:rsid w:val="00696988"/>
    <w:rsid w:val="006A6E0B"/>
    <w:rsid w:val="006B242D"/>
    <w:rsid w:val="006C1619"/>
    <w:rsid w:val="00892B66"/>
    <w:rsid w:val="008C40F2"/>
    <w:rsid w:val="009A2C41"/>
    <w:rsid w:val="009B490C"/>
    <w:rsid w:val="00A81CD7"/>
    <w:rsid w:val="00B32BB3"/>
    <w:rsid w:val="00C34505"/>
    <w:rsid w:val="00D30F4F"/>
    <w:rsid w:val="00F11680"/>
    <w:rsid w:val="00F4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13D4D2-4FC9-4950-8966-376867A8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30768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ListParagraph">
    <w:name w:val="List Paragraph"/>
    <w:basedOn w:val="Normal"/>
    <w:uiPriority w:val="34"/>
    <w:qFormat/>
    <w:rsid w:val="006966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41:00Z</dcterms:created>
  <dcterms:modified xsi:type="dcterms:W3CDTF">2021-07-10T23:41:00Z</dcterms:modified>
</cp:coreProperties>
</file>